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5CE81" w14:textId="77777777" w:rsidR="00403F40" w:rsidRPr="00403F40" w:rsidRDefault="00403F40" w:rsidP="00403F4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3F40">
        <w:rPr>
          <w:rFonts w:ascii="Times New Roman" w:hAnsi="Times New Roman" w:cs="Times New Roman"/>
          <w:b/>
          <w:bCs/>
          <w:sz w:val="24"/>
          <w:szCs w:val="24"/>
          <w:lang w:val="en-US"/>
        </w:rPr>
        <w:t>S3 Table. Predictors associated with acute kidney injury developed hospital stay by Cox regression analysis</w:t>
      </w:r>
    </w:p>
    <w:tbl>
      <w:tblPr>
        <w:tblStyle w:val="TabloKlavuzu1"/>
        <w:tblpPr w:leftFromText="141" w:rightFromText="141" w:vertAnchor="text" w:tblpY="1"/>
        <w:tblOverlap w:val="never"/>
        <w:tblW w:w="10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418"/>
        <w:gridCol w:w="1311"/>
        <w:gridCol w:w="1175"/>
      </w:tblGrid>
      <w:tr w:rsidR="00403F40" w:rsidRPr="004350A6" w14:paraId="0F19955B" w14:textId="77777777" w:rsidTr="000A2654">
        <w:tc>
          <w:tcPr>
            <w:tcW w:w="6379" w:type="dxa"/>
            <w:vMerge w:val="restart"/>
            <w:tcBorders>
              <w:top w:val="single" w:sz="12" w:space="0" w:color="auto"/>
            </w:tcBorders>
          </w:tcPr>
          <w:p w14:paraId="6800145C" w14:textId="77777777" w:rsidR="00403F40" w:rsidRPr="004350A6" w:rsidRDefault="00403F40" w:rsidP="000A26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904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1A0408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x regression analysis</w:t>
            </w:r>
          </w:p>
        </w:tc>
      </w:tr>
      <w:tr w:rsidR="00403F40" w:rsidRPr="004350A6" w14:paraId="59304919" w14:textId="77777777" w:rsidTr="000A2654">
        <w:tc>
          <w:tcPr>
            <w:tcW w:w="6379" w:type="dxa"/>
            <w:vMerge/>
            <w:tcBorders>
              <w:bottom w:val="single" w:sz="12" w:space="0" w:color="auto"/>
            </w:tcBorders>
          </w:tcPr>
          <w:p w14:paraId="63836D7E" w14:textId="77777777" w:rsidR="00403F40" w:rsidRPr="004350A6" w:rsidRDefault="00403F40" w:rsidP="000A26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40C65C5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</w:tcPr>
          <w:p w14:paraId="2AA91F18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1A9E1B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403F40" w:rsidRPr="004350A6" w14:paraId="59DF02DE" w14:textId="77777777" w:rsidTr="000A2654">
        <w:tc>
          <w:tcPr>
            <w:tcW w:w="6379" w:type="dxa"/>
            <w:tcBorders>
              <w:top w:val="single" w:sz="12" w:space="0" w:color="auto"/>
            </w:tcBorders>
          </w:tcPr>
          <w:p w14:paraId="2C713560" w14:textId="77777777" w:rsidR="00403F40" w:rsidRPr="004350A6" w:rsidRDefault="00403F40" w:rsidP="000A26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E196FEE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60</w:t>
            </w:r>
          </w:p>
        </w:tc>
        <w:tc>
          <w:tcPr>
            <w:tcW w:w="1311" w:type="dxa"/>
            <w:tcBorders>
              <w:top w:val="single" w:sz="12" w:space="0" w:color="auto"/>
            </w:tcBorders>
          </w:tcPr>
          <w:p w14:paraId="00E7BEF4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1-1.512</w:t>
            </w:r>
          </w:p>
        </w:tc>
        <w:tc>
          <w:tcPr>
            <w:tcW w:w="1175" w:type="dxa"/>
            <w:tcBorders>
              <w:top w:val="single" w:sz="12" w:space="0" w:color="auto"/>
              <w:right w:val="single" w:sz="12" w:space="0" w:color="auto"/>
            </w:tcBorders>
          </w:tcPr>
          <w:p w14:paraId="559540AD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0</w:t>
            </w:r>
          </w:p>
        </w:tc>
      </w:tr>
      <w:tr w:rsidR="00403F40" w:rsidRPr="004350A6" w14:paraId="1F1FC92C" w14:textId="77777777" w:rsidTr="000A2654">
        <w:tc>
          <w:tcPr>
            <w:tcW w:w="6379" w:type="dxa"/>
          </w:tcPr>
          <w:p w14:paraId="5B7DD1AB" w14:textId="77777777" w:rsidR="00403F40" w:rsidRPr="004350A6" w:rsidRDefault="00403F40" w:rsidP="000A26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418" w:type="dxa"/>
          </w:tcPr>
          <w:p w14:paraId="04E170DB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1311" w:type="dxa"/>
          </w:tcPr>
          <w:p w14:paraId="57B32BF8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0-1.258</w:t>
            </w:r>
          </w:p>
        </w:tc>
        <w:tc>
          <w:tcPr>
            <w:tcW w:w="1175" w:type="dxa"/>
            <w:tcBorders>
              <w:right w:val="single" w:sz="12" w:space="0" w:color="auto"/>
            </w:tcBorders>
          </w:tcPr>
          <w:p w14:paraId="0FAA9B98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2</w:t>
            </w:r>
          </w:p>
        </w:tc>
      </w:tr>
      <w:tr w:rsidR="00403F40" w:rsidRPr="004350A6" w14:paraId="54189273" w14:textId="77777777" w:rsidTr="000A2654">
        <w:tc>
          <w:tcPr>
            <w:tcW w:w="6379" w:type="dxa"/>
          </w:tcPr>
          <w:p w14:paraId="2175643E" w14:textId="77777777" w:rsidR="00403F40" w:rsidRPr="004350A6" w:rsidRDefault="00403F40" w:rsidP="000A26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nsive care admission</w:t>
            </w:r>
          </w:p>
        </w:tc>
        <w:tc>
          <w:tcPr>
            <w:tcW w:w="1418" w:type="dxa"/>
          </w:tcPr>
          <w:p w14:paraId="2F936E66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86</w:t>
            </w:r>
          </w:p>
        </w:tc>
        <w:tc>
          <w:tcPr>
            <w:tcW w:w="1311" w:type="dxa"/>
          </w:tcPr>
          <w:p w14:paraId="45FF0AA8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38-2.032</w:t>
            </w:r>
          </w:p>
        </w:tc>
        <w:tc>
          <w:tcPr>
            <w:tcW w:w="1175" w:type="dxa"/>
            <w:tcBorders>
              <w:right w:val="single" w:sz="12" w:space="0" w:color="auto"/>
            </w:tcBorders>
          </w:tcPr>
          <w:p w14:paraId="6448B36F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403F40" w:rsidRPr="004350A6" w14:paraId="3A698BCD" w14:textId="77777777" w:rsidTr="000A2654">
        <w:tc>
          <w:tcPr>
            <w:tcW w:w="6379" w:type="dxa"/>
          </w:tcPr>
          <w:p w14:paraId="4DB7198C" w14:textId="77777777" w:rsidR="00403F40" w:rsidRPr="004350A6" w:rsidRDefault="00403F40" w:rsidP="000A26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mphopenia during hospitalization</w:t>
            </w:r>
          </w:p>
        </w:tc>
        <w:tc>
          <w:tcPr>
            <w:tcW w:w="1418" w:type="dxa"/>
          </w:tcPr>
          <w:p w14:paraId="045BEC8D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73</w:t>
            </w:r>
          </w:p>
        </w:tc>
        <w:tc>
          <w:tcPr>
            <w:tcW w:w="1311" w:type="dxa"/>
          </w:tcPr>
          <w:p w14:paraId="558E84C9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38-2,032</w:t>
            </w:r>
          </w:p>
        </w:tc>
        <w:tc>
          <w:tcPr>
            <w:tcW w:w="1175" w:type="dxa"/>
            <w:tcBorders>
              <w:right w:val="single" w:sz="12" w:space="0" w:color="auto"/>
            </w:tcBorders>
          </w:tcPr>
          <w:p w14:paraId="5788E943" w14:textId="77777777" w:rsidR="00403F40" w:rsidRPr="004350A6" w:rsidRDefault="00403F40" w:rsidP="000A26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</w:tbl>
    <w:p w14:paraId="7E2516DA" w14:textId="77777777" w:rsidR="00403F40" w:rsidRPr="004350A6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FEAB229" w14:textId="77777777" w:rsidR="00403F40" w:rsidRPr="004350A6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9C1D099" w14:textId="77777777" w:rsidR="00403F40" w:rsidRPr="004350A6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B6C413E" w14:textId="77777777" w:rsidR="00403F40" w:rsidRPr="004350A6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30FC230" w14:textId="77777777" w:rsidR="00403F40" w:rsidRPr="004350A6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E997D09" w14:textId="77777777" w:rsidR="00403F40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15E94B0" w14:textId="77777777" w:rsidR="00403F40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47B1CA5" w14:textId="77777777" w:rsidR="00403F40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206D7C3" w14:textId="77777777" w:rsidR="00403F40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B9003F2" w14:textId="77777777" w:rsidR="00403F40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EF425EB" w14:textId="77777777" w:rsidR="00403F40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75F7B65" w14:textId="77777777" w:rsidR="00403F40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50D8F0E" w14:textId="77777777" w:rsidR="00403F40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4360339" w14:textId="77777777" w:rsidR="00403F40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726745A" w14:textId="77777777" w:rsidR="00403F40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94A87F3" w14:textId="77777777" w:rsidR="00403F40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B4E344B" w14:textId="77777777" w:rsidR="00403F40" w:rsidRDefault="00403F40" w:rsidP="00403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1F21635" w14:textId="77777777" w:rsidR="00403F40" w:rsidRPr="00403F40" w:rsidRDefault="00403F40" w:rsidP="00403F40"/>
    <w:sectPr w:rsidR="00403F40" w:rsidRPr="00403F40" w:rsidSect="00403F40">
      <w:pgSz w:w="16838" w:h="23811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F40"/>
    <w:rsid w:val="00403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E23B1"/>
  <w15:chartTrackingRefBased/>
  <w15:docId w15:val="{97EB23AA-5BD9-4812-9D63-56D165381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F40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oKlavuzu1">
    <w:name w:val="Tablo Kılavuzu1"/>
    <w:basedOn w:val="NormalTablo"/>
    <w:next w:val="TabloKlavuzu"/>
    <w:uiPriority w:val="39"/>
    <w:rsid w:val="00403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403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zzet Hakkı Arıkan</dc:creator>
  <cp:keywords/>
  <dc:description/>
  <cp:lastModifiedBy>İzzet Hakkı Arıkan</cp:lastModifiedBy>
  <cp:revision>1</cp:revision>
  <dcterms:created xsi:type="dcterms:W3CDTF">2021-07-31T07:13:00Z</dcterms:created>
  <dcterms:modified xsi:type="dcterms:W3CDTF">2021-07-31T07:16:00Z</dcterms:modified>
</cp:coreProperties>
</file>